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4783"/>
        <w:gridCol w:w="3422"/>
        <w:gridCol w:w="3300"/>
        <w:gridCol w:w="146"/>
      </w:tblGrid>
      <w:tr w:rsidR="00960BF2" w:rsidRPr="00960BF2" w14:paraId="061E0A27" w14:textId="77777777" w:rsidTr="00960BF2">
        <w:trPr>
          <w:trHeight w:val="300"/>
        </w:trPr>
        <w:tc>
          <w:tcPr>
            <w:tcW w:w="127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8AA6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Table S1. MRM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value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nd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positive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+) and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negative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-)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onization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use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n the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nalysi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phytohormone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nd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deuterate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standard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</w:tr>
      <w:tr w:rsidR="00960BF2" w:rsidRPr="00960BF2" w14:paraId="5EFFB99A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9C8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FAA" w14:textId="77777777" w:rsidR="00960BF2" w:rsidRPr="00960BF2" w:rsidRDefault="00960BF2" w:rsidP="00960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6B6" w14:textId="77777777" w:rsidR="00960BF2" w:rsidRPr="00960BF2" w:rsidRDefault="00960BF2" w:rsidP="00960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8AC" w14:textId="77777777" w:rsidR="00960BF2" w:rsidRPr="00960BF2" w:rsidRDefault="00960BF2" w:rsidP="00960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F2F" w14:textId="77777777" w:rsidR="00960BF2" w:rsidRPr="00960BF2" w:rsidRDefault="00960BF2" w:rsidP="00960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60BF2" w:rsidRPr="00960BF2" w14:paraId="6DB7F581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266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Hormone</w:t>
            </w:r>
            <w:proofErr w:type="spellEnd"/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447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ull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6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1C71" w14:textId="77777777" w:rsidR="00960BF2" w:rsidRPr="00960BF2" w:rsidRDefault="00960BF2" w:rsidP="00960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MRM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value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nd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onization</w:t>
            </w:r>
            <w:proofErr w:type="spellEnd"/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B43" w14:textId="77777777" w:rsidR="00960BF2" w:rsidRPr="00960BF2" w:rsidRDefault="00960BF2" w:rsidP="00960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3DE3319C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099" w14:textId="77777777" w:rsidR="00960BF2" w:rsidRPr="00960BF2" w:rsidRDefault="00960BF2" w:rsidP="00960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571" w14:textId="77777777" w:rsidR="00960BF2" w:rsidRPr="00960BF2" w:rsidRDefault="00960BF2" w:rsidP="00960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3AF2" w14:textId="77777777" w:rsidR="00960BF2" w:rsidRPr="00960BF2" w:rsidRDefault="00960BF2" w:rsidP="00960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endogenou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phytohormon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6EA" w14:textId="77777777" w:rsidR="00960BF2" w:rsidRPr="00960BF2" w:rsidRDefault="00960BF2" w:rsidP="00960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deuterate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standard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B70C" w14:textId="77777777" w:rsidR="00960BF2" w:rsidRPr="00960BF2" w:rsidRDefault="00960BF2" w:rsidP="00960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703A180D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6E0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A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AF9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dole-3-acetic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560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AA(+) 176→130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C2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IAA(+) 178→132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1BA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5390957F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91BF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-Ala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434D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dole-3-acetyl-L-alanine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EA4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A-Ala(+) 247→130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FD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5,15N-IA-Ala(+) 252→134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34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4FBCC9EA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0FA3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-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Leu</w:t>
            </w:r>
            <w:proofErr w:type="spellEnd"/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CA3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dole-3-acetyl-L-leucine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CC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-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Leu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(+) 294→134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C9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IA-Leu(+) 294→134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A0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1EE1AABC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40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-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Phe</w:t>
            </w:r>
            <w:proofErr w:type="spellEnd"/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6B8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ndole-3-acetyl-L-phenylalanine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57D8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-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Phe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(+) 362→130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96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IA-Phe(+) 328→134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C1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2E62BB10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DF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-Me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8586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ndole-3-acetyl-L-methionine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B83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AMe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(+) 190→130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2584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5-IAMe(+) 194→134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C7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0A6485FC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DC3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IBA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A71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ndole-3-butyric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2FF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IBA(+) 204→130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3D9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IBA(+) 206→131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5A0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011B396B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BF5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tZ</w:t>
            </w:r>
            <w:proofErr w:type="spellEnd"/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EDB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trans-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Zeatin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C4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tZ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(+) 220→202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7C3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5-tZ(+) 225→137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ECA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3E87226B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F1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2iP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D490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N6-(2-Isopentenyl)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denine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5EEF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2iP(+) 204→148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504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5-2iP(+) 210→137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F80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0410B01E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28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C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F560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1-aminocyclopropane-1-carboxylic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4A4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ACC(+) 102→58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FA7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ACC(+) 106→60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8EF8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4BAD6E4E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1138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BA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4C29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bscisic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149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ABA(-) 263→153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90A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5-ABA(-) 269→159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79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0BD8ED93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040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SA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FE4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salicylic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319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SA(-) 137→93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4A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4-SA (-) 141→97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5C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54F6722C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CC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A3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410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ibberellin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3E8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3(-) 345→239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F20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GA3(-) 347→241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ED4D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0FDBA2A1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B9A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A1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FB7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ibberellin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AED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1(-) 347→259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E1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GA1(-) 349→261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4DB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5FF5AE19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AF6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A7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BF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ibberellin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7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5AC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7(-) 329→223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6D26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GA7(-) 331→225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C4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1D11DC73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CFAB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A4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41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gibberellins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31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GA4(-) 331→287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C85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GA4(-) 333→259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7AEE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64740F1D" w14:textId="77777777" w:rsidTr="00960BF2">
        <w:trPr>
          <w:trHeight w:val="282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A81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JA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F95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jasmonic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acid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D0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JA(+) 211→133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9D7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5-JA(+) 214→134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C13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960BF2" w:rsidRPr="00960BF2" w14:paraId="3F4099A6" w14:textId="77777777" w:rsidTr="00960BF2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00C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MeJA</w:t>
            </w:r>
            <w:proofErr w:type="spellEnd"/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7782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methyl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jasmonate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 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8654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>MeJA</w:t>
            </w:r>
            <w:proofErr w:type="spellEnd"/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(+) 225→151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EA8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960BF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d2-JAMe(+) 227→153 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16F" w14:textId="77777777" w:rsidR="00960BF2" w:rsidRPr="00960BF2" w:rsidRDefault="00960BF2" w:rsidP="00960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</w:tbl>
    <w:p w14:paraId="73472884" w14:textId="77777777" w:rsidR="00442322" w:rsidRDefault="00442322">
      <w:bookmarkStart w:id="0" w:name="_GoBack"/>
      <w:bookmarkEnd w:id="0"/>
    </w:p>
    <w:sectPr w:rsidR="00442322" w:rsidSect="00960B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90"/>
    <w:rsid w:val="00442322"/>
    <w:rsid w:val="007C31DD"/>
    <w:rsid w:val="00960BF2"/>
    <w:rsid w:val="00EA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6270F"/>
  <w15:chartTrackingRefBased/>
  <w15:docId w15:val="{393BA2F0-F541-44ED-B840-4223B1DF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0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ościelniak</dc:creator>
  <cp:keywords/>
  <dc:description/>
  <cp:lastModifiedBy>Paulina Kościelniak</cp:lastModifiedBy>
  <cp:revision>3</cp:revision>
  <dcterms:created xsi:type="dcterms:W3CDTF">2023-08-17T12:42:00Z</dcterms:created>
  <dcterms:modified xsi:type="dcterms:W3CDTF">2023-08-17T12:43:00Z</dcterms:modified>
</cp:coreProperties>
</file>